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2803A" w14:textId="4A0D5EAE" w:rsidR="008B42E5" w:rsidRPr="00CF40C3" w:rsidRDefault="008B42E5" w:rsidP="00CF40C3">
      <w:pPr>
        <w:snapToGrid w:val="0"/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CF40C3">
        <w:rPr>
          <w:rFonts w:ascii="Times New Roman" w:eastAsia="Times New Roman" w:hAnsi="Times New Roman" w:cs="Times New Roman"/>
          <w:b/>
          <w:szCs w:val="21"/>
        </w:rPr>
        <w:t>S</w:t>
      </w:r>
      <w:r w:rsidR="00D84801">
        <w:rPr>
          <w:rFonts w:ascii="Times New Roman" w:eastAsia="Times New Roman" w:hAnsi="Times New Roman" w:cs="Times New Roman"/>
          <w:b/>
          <w:szCs w:val="21"/>
        </w:rPr>
        <w:t>4</w:t>
      </w:r>
      <w:r w:rsidR="00CF40C3" w:rsidRPr="00CF40C3">
        <w:rPr>
          <w:rFonts w:ascii="Times New Roman" w:eastAsia="Times New Roman" w:hAnsi="Times New Roman" w:cs="Times New Roman"/>
          <w:b/>
          <w:szCs w:val="21"/>
        </w:rPr>
        <w:t xml:space="preserve"> Table</w:t>
      </w:r>
      <w:r w:rsidRPr="00CF40C3">
        <w:rPr>
          <w:rFonts w:ascii="Times New Roman" w:eastAsia="Times New Roman" w:hAnsi="Times New Roman" w:cs="Times New Roman"/>
          <w:b/>
          <w:szCs w:val="21"/>
        </w:rPr>
        <w:t xml:space="preserve">. Results of Multiple Regression Analysis in the effect of </w:t>
      </w:r>
      <w:r w:rsidRPr="00CF40C3">
        <w:rPr>
          <w:rFonts w:ascii="Times New Roman" w:eastAsia="Yu Gothic UI" w:hAnsi="Times New Roman" w:cs="Times New Roman"/>
          <w:b/>
          <w:szCs w:val="21"/>
        </w:rPr>
        <w:t>originality</w:t>
      </w:r>
      <w:r w:rsidRPr="00CF40C3">
        <w:rPr>
          <w:rFonts w:ascii="Times New Roman" w:eastAsia="Times New Roman" w:hAnsi="Times New Roman" w:cs="Times New Roman"/>
          <w:b/>
          <w:szCs w:val="21"/>
        </w:rPr>
        <w:t xml:space="preserve"> with Creative Achievement Score as the Objective Variable.</w:t>
      </w:r>
    </w:p>
    <w:tbl>
      <w:tblPr>
        <w:tblW w:w="843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751"/>
        <w:gridCol w:w="778"/>
        <w:gridCol w:w="779"/>
        <w:gridCol w:w="678"/>
        <w:gridCol w:w="529"/>
        <w:gridCol w:w="956"/>
        <w:gridCol w:w="734"/>
      </w:tblGrid>
      <w:tr w:rsidR="008B42E5" w:rsidRPr="00CF40C3" w14:paraId="2A1665A8" w14:textId="77777777" w:rsidTr="00AD0F5D">
        <w:trPr>
          <w:trHeight w:val="466"/>
        </w:trPr>
        <w:tc>
          <w:tcPr>
            <w:tcW w:w="32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6E00F1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Predicto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0F84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1F6F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AF0D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7BBD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B85C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6BD4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</w:tr>
      <w:tr w:rsidR="008B42E5" w:rsidRPr="00CF40C3" w14:paraId="6729D30D" w14:textId="77777777" w:rsidTr="00AD0F5D">
        <w:trPr>
          <w:trHeight w:val="440"/>
        </w:trPr>
        <w:tc>
          <w:tcPr>
            <w:tcW w:w="32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69601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7225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9763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L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46F4E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U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EE1F9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FD0BF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proofErr w:type="spellStart"/>
            <w:r w:rsidRPr="00CF40C3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7E73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DC274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</w:tr>
      <w:tr w:rsidR="008B42E5" w:rsidRPr="00CF40C3" w14:paraId="624CC119" w14:textId="77777777" w:rsidTr="00AD0F5D">
        <w:trPr>
          <w:trHeight w:val="492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7DAD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Step 1 (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CF40C3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030, 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107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3B8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702D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48C9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A14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F9D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65E7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1C9E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CF40C3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8B42E5" w:rsidRPr="00CF40C3" w14:paraId="5833D569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C4E8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D68B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594E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D1C3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0A2B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F5C7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AB2F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0663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8B42E5" w:rsidRPr="00CF40C3" w14:paraId="099DC6C8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07FE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75DD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69EB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0C8E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4F31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000F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49FE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6992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7</w:t>
            </w:r>
          </w:p>
        </w:tc>
      </w:tr>
      <w:tr w:rsidR="008B42E5" w:rsidRPr="00CF40C3" w14:paraId="50EF8A26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97BD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Step 2 (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CF40C3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075, 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0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E02A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6F12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C7C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E6A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4179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B0A0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B2BB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B42E5" w:rsidRPr="00CF40C3" w14:paraId="763208AD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A1F5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F8CB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2D7A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A831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37D8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8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1D5A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F543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F703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8B42E5" w:rsidRPr="00CF40C3" w14:paraId="0B0C83B5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C5D6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9FA5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755B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-0.0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D3A3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FB2B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6A20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2EBC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A55B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5</w:t>
            </w:r>
          </w:p>
        </w:tc>
      </w:tr>
      <w:tr w:rsidR="008B42E5" w:rsidRPr="00CF40C3" w14:paraId="15F84C88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5C97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02A6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C19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61D9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8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A8B6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10BB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9BC5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0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9323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21</w:t>
            </w:r>
          </w:p>
        </w:tc>
      </w:tr>
      <w:tr w:rsidR="008B42E5" w:rsidRPr="00CF40C3" w14:paraId="64A5FC32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B453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Step 3 (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CF40C3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099, </w:t>
            </w:r>
            <w:r w:rsidRPr="00CF40C3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= .0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D9D4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4F4A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A957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5854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73BF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2914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8AB5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8B42E5" w:rsidRPr="00CF40C3" w14:paraId="7C674291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FE14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1F08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409D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7E2F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9EEC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B95E" w14:textId="77777777" w:rsidR="008B42E5" w:rsidRPr="00CF40C3" w:rsidRDefault="008B42E5" w:rsidP="00CF40C3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5219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41CF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8B42E5" w:rsidRPr="00CF40C3" w14:paraId="5A5B934C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A080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1C33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B83A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71E5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3C86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D4D2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44BE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1FAA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5</w:t>
            </w:r>
          </w:p>
        </w:tc>
      </w:tr>
      <w:tr w:rsidR="008B42E5" w:rsidRPr="00CF40C3" w14:paraId="00CD908B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C2F3" w14:textId="77777777" w:rsidR="008B42E5" w:rsidRPr="00CF40C3" w:rsidRDefault="008B42E5" w:rsidP="00CF40C3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8CD0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BAA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CC60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8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3CC5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0663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065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0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138B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20</w:t>
            </w:r>
          </w:p>
        </w:tc>
      </w:tr>
      <w:tr w:rsidR="008B42E5" w:rsidRPr="00CF40C3" w14:paraId="4CD108E0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EDE30" w14:textId="77777777" w:rsidR="008B42E5" w:rsidRPr="00CF40C3" w:rsidRDefault="008B42E5" w:rsidP="00CF40C3">
            <w:pPr>
              <w:snapToGrid w:val="0"/>
              <w:spacing w:line="480" w:lineRule="auto"/>
              <w:ind w:left="315" w:hangingChars="150" w:hanging="315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 </w:t>
            </w:r>
            <w:r w:rsidRPr="00CF40C3">
              <w:rPr>
                <w:rFonts w:ascii="Times New Roman" w:eastAsia="Yu Gothic UI" w:hAnsi="Times New Roman" w:cs="Times New Roman"/>
                <w:szCs w:val="21"/>
              </w:rPr>
              <w:br/>
              <w:t>× CP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D265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A54C4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-0.0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2C882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0.1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2ECE2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662C9" w14:textId="77777777" w:rsidR="008B42E5" w:rsidRPr="00CF40C3" w:rsidRDefault="008B42E5" w:rsidP="00CF40C3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873D6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0C922" w14:textId="77777777" w:rsidR="008B42E5" w:rsidRPr="00CF40C3" w:rsidRDefault="008B42E5" w:rsidP="00CF40C3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CF40C3">
              <w:rPr>
                <w:rFonts w:ascii="Times New Roman" w:eastAsia="Yu Gothic UI" w:hAnsi="Times New Roman" w:cs="Times New Roman"/>
                <w:szCs w:val="21"/>
              </w:rPr>
              <w:t>.16</w:t>
            </w:r>
          </w:p>
        </w:tc>
      </w:tr>
    </w:tbl>
    <w:p w14:paraId="0A4E45F5" w14:textId="77777777" w:rsidR="008B42E5" w:rsidRPr="00CF40C3" w:rsidRDefault="008B42E5" w:rsidP="00CF40C3">
      <w:pPr>
        <w:pStyle w:val="a3"/>
        <w:tabs>
          <w:tab w:val="center" w:pos="8640"/>
        </w:tabs>
        <w:snapToGrid w:val="0"/>
        <w:ind w:firstLine="0"/>
        <w:rPr>
          <w:rFonts w:eastAsia="Times New Roman"/>
          <w:sz w:val="21"/>
          <w:szCs w:val="21"/>
        </w:rPr>
      </w:pPr>
      <w:r w:rsidRPr="00CF40C3">
        <w:rPr>
          <w:rFonts w:eastAsia="Times New Roman"/>
          <w:sz w:val="21"/>
          <w:szCs w:val="21"/>
        </w:rPr>
        <w:t>CI: confidential interval, LL: lower limits, UL: upper limits, CPS: creativity personality scale</w:t>
      </w:r>
    </w:p>
    <w:p w14:paraId="1853DA18" w14:textId="77777777" w:rsidR="008B42E5" w:rsidRPr="00CF40C3" w:rsidRDefault="008B42E5" w:rsidP="00CF40C3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8B42E5" w:rsidRPr="00CF40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E5"/>
    <w:rsid w:val="008B42E5"/>
    <w:rsid w:val="00CF40C3"/>
    <w:rsid w:val="00D8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B84C5"/>
  <w15:chartTrackingRefBased/>
  <w15:docId w15:val="{22D3A87C-379F-0148-84D6-1231382F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2E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B42E5"/>
    <w:pPr>
      <w:widowControl/>
      <w:tabs>
        <w:tab w:val="right" w:pos="8640"/>
      </w:tabs>
      <w:spacing w:line="480" w:lineRule="auto"/>
      <w:ind w:firstLine="720"/>
      <w:jc w:val="left"/>
    </w:pPr>
    <w:rPr>
      <w:rFonts w:ascii="Times New Roman" w:eastAsia="游明朝" w:hAnsi="Times New Roman" w:cs="Times New Roman"/>
      <w:kern w:val="0"/>
      <w:sz w:val="24"/>
      <w:szCs w:val="20"/>
      <w:lang w:val="" w:eastAsia="en-US"/>
    </w:rPr>
  </w:style>
  <w:style w:type="character" w:customStyle="1" w:styleId="a4">
    <w:name w:val="本文 (文字)"/>
    <w:basedOn w:val="a0"/>
    <w:link w:val="a3"/>
    <w:rsid w:val="008B42E5"/>
    <w:rPr>
      <w:rFonts w:ascii="Times New Roman" w:eastAsia="游明朝" w:hAnsi="Times New Roman" w:cs="Times New Roman"/>
      <w:kern w:val="0"/>
      <w:sz w:val="24"/>
      <w:szCs w:val="20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15T05:39:00Z</dcterms:created>
  <dcterms:modified xsi:type="dcterms:W3CDTF">2022-08-16T10:31:00Z</dcterms:modified>
</cp:coreProperties>
</file>